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CFC076" w14:textId="2CFD6CF4" w:rsidR="00001A17" w:rsidRDefault="00001A17" w:rsidP="00001A17">
      <w:pPr>
        <w:spacing w:after="0" w:line="360" w:lineRule="auto"/>
        <w:jc w:val="both"/>
      </w:pPr>
      <w:proofErr w:type="gramStart"/>
      <w:r>
        <w:rPr>
          <w:b/>
        </w:rPr>
        <w:t>S</w:t>
      </w:r>
      <w:ins w:id="0" w:author="Ryan Kempster" w:date="2019-02-26T21:48:00Z">
        <w:r w:rsidR="00D1599A">
          <w:rPr>
            <w:b/>
          </w:rPr>
          <w:t>1 Table</w:t>
        </w:r>
      </w:ins>
      <w:del w:id="1" w:author="Ryan Kempster" w:date="2019-02-26T21:48:00Z">
        <w:r w:rsidDel="00D1599A">
          <w:rPr>
            <w:b/>
          </w:rPr>
          <w:delText>upplementary Table 1</w:delText>
        </w:r>
      </w:del>
      <w:r>
        <w:rPr>
          <w:b/>
        </w:rPr>
        <w:t>.</w:t>
      </w:r>
      <w:proofErr w:type="gramEnd"/>
      <w:r>
        <w:t xml:space="preserve"> </w:t>
      </w:r>
      <w:proofErr w:type="gramStart"/>
      <w:r>
        <w:t xml:space="preserve">Behavioural response of </w:t>
      </w:r>
      <w:r>
        <w:rPr>
          <w:i/>
        </w:rPr>
        <w:t xml:space="preserve">C. </w:t>
      </w:r>
      <w:proofErr w:type="spellStart"/>
      <w:r>
        <w:rPr>
          <w:i/>
        </w:rPr>
        <w:t>carcharias</w:t>
      </w:r>
      <w:proofErr w:type="spellEnd"/>
      <w:r>
        <w:t xml:space="preserve"> when encountering an inactive/control (A) or active (B) </w:t>
      </w:r>
      <w:r w:rsidR="00E27533">
        <w:t>ESDS</w:t>
      </w:r>
      <w:del w:id="2" w:author="Ryan Kempster" w:date="2019-02-26T21:28:00Z">
        <w:r w:rsidDel="00CC3393">
          <w:rPr>
            <w:vertAlign w:val="superscript"/>
          </w:rPr>
          <w:delText>TM</w:delText>
        </w:r>
      </w:del>
      <w:r>
        <w:t>.</w:t>
      </w:r>
      <w:proofErr w:type="gramEnd"/>
      <w:r>
        <w:t xml:space="preserve"> </w:t>
      </w:r>
    </w:p>
    <w:p w14:paraId="621764BA" w14:textId="77777777" w:rsidR="00001A17" w:rsidRDefault="00001A17" w:rsidP="00001A17">
      <w:pPr>
        <w:spacing w:after="0" w:line="360" w:lineRule="auto"/>
        <w:jc w:val="both"/>
      </w:pPr>
      <w:bookmarkStart w:id="3" w:name="_GoBack"/>
      <w:bookmarkEnd w:id="3"/>
    </w:p>
    <w:tbl>
      <w:tblPr>
        <w:tblW w:w="9813" w:type="dxa"/>
        <w:tblInd w:w="93" w:type="dxa"/>
        <w:tblLook w:val="04A0" w:firstRow="1" w:lastRow="0" w:firstColumn="1" w:lastColumn="0" w:noHBand="0" w:noVBand="1"/>
      </w:tblPr>
      <w:tblGrid>
        <w:gridCol w:w="708"/>
        <w:gridCol w:w="3842"/>
        <w:gridCol w:w="420"/>
        <w:gridCol w:w="999"/>
        <w:gridCol w:w="296"/>
        <w:gridCol w:w="1267"/>
        <w:gridCol w:w="727"/>
        <w:gridCol w:w="588"/>
        <w:gridCol w:w="265"/>
        <w:gridCol w:w="701"/>
      </w:tblGrid>
      <w:tr w:rsidR="00DE1E6B" w:rsidRPr="00D07C07" w14:paraId="3D5EF690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290F" w14:textId="77777777" w:rsidR="00D07C07" w:rsidRPr="00D07C07" w:rsidRDefault="00001A1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001A17">
              <w:rPr>
                <w:b/>
              </w:rPr>
              <w:t>A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F71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3AF9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21A0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AF52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BF7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840FA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F17D41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ange</w:t>
            </w:r>
          </w:p>
        </w:tc>
      </w:tr>
      <w:tr w:rsidR="00DE1E6B" w:rsidRPr="00D07C07" w14:paraId="39FD3809" w14:textId="77777777" w:rsidTr="00DE1E6B">
        <w:trPr>
          <w:trHeight w:val="225"/>
        </w:trPr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5C4E1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Test #</w:t>
            </w:r>
          </w:p>
        </w:tc>
        <w:tc>
          <w:tcPr>
            <w:tcW w:w="3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F262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Description (Control Only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832D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62C91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(mean 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87AA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8F64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tandard error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B071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FB2F9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BEB8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5E86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</w:tr>
      <w:tr w:rsidR="00DE1E6B" w:rsidRPr="00D07C07" w14:paraId="3438C2F7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86C3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CA5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743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A763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592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255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D50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0D2A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D0C3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8DC6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E1E6B" w:rsidRPr="00D07C07" w14:paraId="17137842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5600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F06E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trials with sharks present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368CD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78B2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C54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04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BE54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863D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B763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3A04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E1E6B" w:rsidRPr="00D07C07" w14:paraId="080B0A5C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9366B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9AC9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sharks interacting (first encounter only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EAC9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EBBA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F5B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61B2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B903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8FA4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617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F8BB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E1E6B" w:rsidRPr="00D07C07" w14:paraId="5BE25790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189B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BA1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sharks interacting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DEA5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350F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677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83DE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BF9B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5CA0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2C43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BA6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E1E6B" w:rsidRPr="00D07C07" w14:paraId="7C72033C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60E1A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A64E" w14:textId="5948D7E5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sharks interacting (</w:t>
            </w:r>
            <w:r w:rsidR="003772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</w:t>
            </w: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e 2 only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D447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EBF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FEE4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51EF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62740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B87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AC9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7AC1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DE1E6B" w:rsidRPr="00D07C07" w14:paraId="11C43F8A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11ED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9820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FD41A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A012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95F9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D95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9D4B9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B4DE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858F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A1C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E1E6B" w:rsidRPr="00D07C07" w14:paraId="1214C28F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485B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9FE1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. of encounters/shark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C45E4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1CC9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3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268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1AC1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0335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B85B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77E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72DF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4</w:t>
            </w:r>
          </w:p>
        </w:tc>
      </w:tr>
      <w:tr w:rsidR="00DE1E6B" w:rsidRPr="00D07C07" w14:paraId="31BBD12C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B0DB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14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. of interactions/shark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5B30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06B9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6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93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A42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27211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C05A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3627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60F1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</w:t>
            </w:r>
          </w:p>
        </w:tc>
      </w:tr>
      <w:tr w:rsidR="00DE1E6B" w:rsidRPr="00D07C07" w14:paraId="2DE8B065" w14:textId="77777777" w:rsidTr="00DE1E6B">
        <w:trPr>
          <w:trHeight w:val="300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453BD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976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8FBA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8FC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FB3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6E15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F432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F077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D7F4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1737F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</w:tr>
      <w:tr w:rsidR="00DE1E6B" w:rsidRPr="00D07C07" w14:paraId="3C2633AD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E3B0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BE5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ival time of first shark on screen/trial (mins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DC8F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2254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:5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DC31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F7F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:1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0F4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3:3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D7A4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2:4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59F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12B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8:18</w:t>
            </w:r>
          </w:p>
        </w:tc>
      </w:tr>
      <w:tr w:rsidR="00DE1E6B" w:rsidRPr="00D07C07" w14:paraId="2B0D97E7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3FFA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224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me taken to first interaction/shark (mins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7CA12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EAEF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6DC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D10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1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422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FEB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8DB1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989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4:43</w:t>
            </w:r>
          </w:p>
        </w:tc>
      </w:tr>
      <w:tr w:rsidR="00DE1E6B" w:rsidRPr="00D07C07" w14:paraId="4F9E9A05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3CBA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942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otal time in area/shark (mins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02557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DC6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:3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AD99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AC69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3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0C37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1:0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6C2C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FDE28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55E9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8:32</w:t>
            </w:r>
          </w:p>
        </w:tc>
      </w:tr>
      <w:tr w:rsidR="00DE1E6B" w:rsidRPr="00D07C07" w14:paraId="00218F74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9703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FA25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ime between encounters/shark (mins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15627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E19E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2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673C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0D96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0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1474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6CE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6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BD4E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5CB0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1:30</w:t>
            </w:r>
          </w:p>
        </w:tc>
      </w:tr>
      <w:tr w:rsidR="00DE1E6B" w:rsidRPr="00D07C07" w14:paraId="3987A899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FB82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5DB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ime between encounters/encounter (mins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A273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EA85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2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AD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355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0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0BE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1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4B9A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1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CA4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C42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1:21</w:t>
            </w:r>
          </w:p>
        </w:tc>
      </w:tr>
      <w:tr w:rsidR="00DE1E6B" w:rsidRPr="00D07C07" w14:paraId="54748572" w14:textId="77777777" w:rsidTr="00DE1E6B">
        <w:trPr>
          <w:trHeight w:val="300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BC8B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47E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0E838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B5B1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F8D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B955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39CF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7437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C3CB8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376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</w:tr>
      <w:tr w:rsidR="00DE1E6B" w:rsidRPr="00D07C07" w14:paraId="4C81A09A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3936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9B70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shark (first encounter only) (cm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1B30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D1E3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.4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B5F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05D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5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0E04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9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A55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E74B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D7D3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0.50</w:t>
            </w:r>
          </w:p>
        </w:tc>
      </w:tr>
      <w:tr w:rsidR="00DE1E6B" w:rsidRPr="00D07C07" w14:paraId="1B11A202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B23D1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C3AB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shark (all encounters) (cm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608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A437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.9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A52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947A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8AE7C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2.4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C4A9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.6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334D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FBBF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2.40</w:t>
            </w:r>
          </w:p>
        </w:tc>
      </w:tr>
      <w:tr w:rsidR="00DE1E6B" w:rsidRPr="00D07C07" w14:paraId="23C34316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0F57B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1F7E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encounter (all sharks) (cm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D3E6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286C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6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9976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4917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7CFB3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.2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BF6B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.9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151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1D98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7.44</w:t>
            </w:r>
          </w:p>
        </w:tc>
      </w:tr>
      <w:tr w:rsidR="00DE1E6B" w:rsidRPr="00D07C07" w14:paraId="55AFAC8F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67EE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CD23" w14:textId="72F6CBD3" w:rsidR="00D07C07" w:rsidRPr="00D07C07" w:rsidRDefault="0037721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shark (T</w:t>
            </w:r>
            <w:r w:rsidR="00D07C07"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e 2 interactions only) (cm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699E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AB31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2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3A5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074D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69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0DDF4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.2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B055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9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8CC9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1E80B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7.30</w:t>
            </w:r>
          </w:p>
        </w:tc>
      </w:tr>
      <w:tr w:rsidR="00DE1E6B" w:rsidRPr="00D07C07" w14:paraId="239C6F51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DD7D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1B2" w14:textId="73DC750B" w:rsidR="00D07C07" w:rsidRPr="00D07C07" w:rsidRDefault="0037721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encounter (T</w:t>
            </w:r>
            <w:r w:rsidR="00D07C07"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e 2 interactions only) (cm)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B48F9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5418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00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5FC2C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3EC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BC07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2378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2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A502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2594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71</w:t>
            </w:r>
          </w:p>
        </w:tc>
      </w:tr>
      <w:tr w:rsidR="00DE1E6B" w:rsidRPr="00D07C07" w14:paraId="15919E70" w14:textId="77777777" w:rsidTr="00DE1E6B">
        <w:trPr>
          <w:trHeight w:val="225"/>
        </w:trPr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3404" w14:textId="77777777" w:rsidR="00D07C07" w:rsidRPr="00D07C07" w:rsidRDefault="00D07C07" w:rsidP="00DE1E6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3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36321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D57C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D07C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B081B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2AC3B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624A8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2270" w14:textId="77777777" w:rsidR="00D07C07" w:rsidRPr="00D07C07" w:rsidRDefault="00D07C07" w:rsidP="00D07C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019F" w14:textId="77777777" w:rsidR="00D07C07" w:rsidRPr="00D07C07" w:rsidRDefault="00D07C07" w:rsidP="00D07C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0FEB" w14:textId="77777777" w:rsidR="00D07C07" w:rsidRPr="00D07C07" w:rsidRDefault="00D07C07" w:rsidP="00D07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D07C0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0E77F007" w14:textId="77777777" w:rsidR="006E1287" w:rsidRDefault="006E1287" w:rsidP="00001A17">
      <w:pPr>
        <w:spacing w:after="0" w:line="360" w:lineRule="auto"/>
        <w:jc w:val="both"/>
        <w:rPr>
          <w:b/>
        </w:rPr>
      </w:pPr>
    </w:p>
    <w:tbl>
      <w:tblPr>
        <w:tblW w:w="9830" w:type="dxa"/>
        <w:tblInd w:w="93" w:type="dxa"/>
        <w:tblLook w:val="04A0" w:firstRow="1" w:lastRow="0" w:firstColumn="1" w:lastColumn="0" w:noHBand="0" w:noVBand="1"/>
      </w:tblPr>
      <w:tblGrid>
        <w:gridCol w:w="671"/>
        <w:gridCol w:w="3880"/>
        <w:gridCol w:w="426"/>
        <w:gridCol w:w="787"/>
        <w:gridCol w:w="296"/>
        <w:gridCol w:w="1468"/>
        <w:gridCol w:w="727"/>
        <w:gridCol w:w="726"/>
        <w:gridCol w:w="265"/>
        <w:gridCol w:w="584"/>
      </w:tblGrid>
      <w:tr w:rsidR="006E1287" w:rsidRPr="007E1AA1" w14:paraId="52338641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FF02" w14:textId="77777777" w:rsidR="007E1AA1" w:rsidRPr="007E1AA1" w:rsidRDefault="006E1287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b/>
              </w:rPr>
              <w:t>B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A79F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6BF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7C5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677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4D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F7D5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7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A06446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ange</w:t>
            </w:r>
          </w:p>
        </w:tc>
      </w:tr>
      <w:tr w:rsidR="006E1287" w:rsidRPr="007E1AA1" w14:paraId="5C5FF8AB" w14:textId="77777777" w:rsidTr="00C27C67">
        <w:trPr>
          <w:trHeight w:val="225"/>
        </w:trPr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47A1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Test #</w:t>
            </w:r>
          </w:p>
        </w:tc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2A11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Description (Active Only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B7C8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C4CBF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 xml:space="preserve">(mean </w:t>
            </w:r>
          </w:p>
        </w:tc>
        <w:tc>
          <w:tcPr>
            <w:tcW w:w="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9141B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505AF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standard error)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D50D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42B2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in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C5A83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481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ax</w:t>
            </w:r>
          </w:p>
        </w:tc>
      </w:tr>
      <w:tr w:rsidR="006E1287" w:rsidRPr="007E1AA1" w14:paraId="2FCE26AA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38F43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E0B3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E0F6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FE1C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294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551D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23B5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BF5B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CF69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E8AD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E1287" w:rsidRPr="007E1AA1" w14:paraId="64F80151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E1E4E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41F2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trials with sharks present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7AFD1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A2AC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476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EBC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996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D58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7E8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6F77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E1287" w:rsidRPr="007E1AA1" w14:paraId="764A68EF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7F82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41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sharks interacting (first encounter only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33E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D3B5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7AA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3A5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58F8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97F9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E215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80311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E1287" w:rsidRPr="007E1AA1" w14:paraId="68A08175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8DC8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EAA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portion of sharks interacting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ED17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A7B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744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4EC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7648F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93FF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7382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FBD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E1287" w:rsidRPr="007E1AA1" w14:paraId="19969618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463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8BE" w14:textId="2AF754F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</w:t>
            </w:r>
            <w:r w:rsidR="0037721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rtion of sharks interacting (T</w:t>
            </w: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e 2 only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4F10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CAB8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A74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54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A74CA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325D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F07A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583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/a</w:t>
            </w:r>
          </w:p>
        </w:tc>
      </w:tr>
      <w:tr w:rsidR="006E1287" w:rsidRPr="007E1AA1" w14:paraId="2F57CB40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D536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ED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0610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4C62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AC3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488B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BDD6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7D35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227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28F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E1287" w:rsidRPr="007E1AA1" w14:paraId="6B4C82FC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1437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6423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. of encounters/shark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6A9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989F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DD3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251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31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3109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F0E7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7E19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570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9</w:t>
            </w:r>
          </w:p>
        </w:tc>
      </w:tr>
      <w:tr w:rsidR="006E1287" w:rsidRPr="007E1AA1" w14:paraId="1C2B8357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9E1A6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90EB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o. of interactions/shark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6BB3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42F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A71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EDC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2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0139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D34D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2AE1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E7F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7</w:t>
            </w:r>
          </w:p>
        </w:tc>
      </w:tr>
      <w:tr w:rsidR="006E1287" w:rsidRPr="007E1AA1" w14:paraId="753A6F2F" w14:textId="77777777" w:rsidTr="00C27C67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A5235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9E8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EBB18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72F1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5E9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AFC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8A6F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AB0E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ECC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C2E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</w:tr>
      <w:tr w:rsidR="006E1287" w:rsidRPr="007E1AA1" w14:paraId="161C445A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58B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51C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ival time of first shark on screen/trial (mins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24195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5E0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:0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68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E10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:4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A4B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: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5F2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49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A0D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A02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79:10</w:t>
            </w:r>
          </w:p>
        </w:tc>
      </w:tr>
      <w:tr w:rsidR="006E1287" w:rsidRPr="007E1AA1" w14:paraId="6A8CE616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6E30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1F9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me taken to first interaction/shark (mins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FB0F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5D6B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2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5AC1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962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0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7CE3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2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572B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ED22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8FA0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49</w:t>
            </w:r>
          </w:p>
        </w:tc>
      </w:tr>
      <w:tr w:rsidR="006E1287" w:rsidRPr="007E1AA1" w14:paraId="1412E30D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CA63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D2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otal time in area/shark (mins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813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73CA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:43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CA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880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2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968A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1:1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FABC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1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C687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06C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8:37</w:t>
            </w:r>
          </w:p>
        </w:tc>
      </w:tr>
      <w:tr w:rsidR="006E1287" w:rsidRPr="007E1AA1" w14:paraId="01654D06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2CA2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248F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ime between encounters/shark (mins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566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2F5E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1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F85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47F3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03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F20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1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75C0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07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13D9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688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55</w:t>
            </w:r>
          </w:p>
        </w:tc>
      </w:tr>
      <w:tr w:rsidR="006E1287" w:rsidRPr="007E1AA1" w14:paraId="3E58785D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9415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A63F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Time between encounters/encounter (mins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A23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8D8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1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AC2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F3F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:02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18A0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952F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14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E480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5AD5C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00:32</w:t>
            </w:r>
          </w:p>
        </w:tc>
      </w:tr>
      <w:tr w:rsidR="006E1287" w:rsidRPr="007E1AA1" w14:paraId="474E0D89" w14:textId="77777777" w:rsidTr="00C27C67">
        <w:trPr>
          <w:trHeight w:val="300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6EB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122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4B65E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73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9BE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92C2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EBE6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513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40A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BC70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</w:tr>
      <w:tr w:rsidR="006E1287" w:rsidRPr="007E1AA1" w14:paraId="18588426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2600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090B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shark (first encounter only) (cm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7CBD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3F77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.09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AC2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E13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34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791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8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EC41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.0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65B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DBB5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94.10</w:t>
            </w:r>
          </w:p>
        </w:tc>
      </w:tr>
      <w:tr w:rsidR="006E1287" w:rsidRPr="007E1AA1" w14:paraId="3CE6B37C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2583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B2A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shark (all encounters) (cm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03F0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D72A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.76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351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D3F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0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BE1D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5.1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4377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5.75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F968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E812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62.20</w:t>
            </w:r>
          </w:p>
        </w:tc>
      </w:tr>
      <w:tr w:rsidR="006E1287" w:rsidRPr="007E1AA1" w14:paraId="438C41AF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77AE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540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encounter (all sharks) (cm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A0A1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25A5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45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E6A8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B251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ADDC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1.4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A1FE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8.2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7BA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231C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35.09</w:t>
            </w:r>
          </w:p>
        </w:tc>
      </w:tr>
      <w:tr w:rsidR="006E1287" w:rsidRPr="007E1AA1" w14:paraId="55BC9248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BEB9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AB7A" w14:textId="41C63041" w:rsidR="007E1AA1" w:rsidRPr="007E1AA1" w:rsidRDefault="00377217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shark (T</w:t>
            </w:r>
            <w:r w:rsidR="007E1AA1"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e 2 interactions only) (cm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C534B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3446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71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149B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5A79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5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9778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0.7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A353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.83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5AA2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A42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24.13</w:t>
            </w:r>
          </w:p>
        </w:tc>
      </w:tr>
      <w:tr w:rsidR="006E1287" w:rsidRPr="007E1AA1" w14:paraId="43BF4A9D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C8BF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1323" w14:textId="7B5F9A2A" w:rsidR="007E1AA1" w:rsidRPr="007E1AA1" w:rsidRDefault="00377217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ximity/encounter (T</w:t>
            </w:r>
            <w:r w:rsidR="007E1AA1"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pe 2 interactions only) (cm)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180F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B21F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48</w:t>
            </w: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0B5A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±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8676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45FE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7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F50A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78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83AE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9E94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.10</w:t>
            </w:r>
          </w:p>
        </w:tc>
      </w:tr>
      <w:tr w:rsidR="006E1287" w:rsidRPr="007E1AA1" w14:paraId="69B4FFE2" w14:textId="77777777" w:rsidTr="00C27C67">
        <w:trPr>
          <w:trHeight w:val="225"/>
        </w:trPr>
        <w:tc>
          <w:tcPr>
            <w:tcW w:w="6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4161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DFA1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28EF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D45FE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1410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58E25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DD4F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8FE90" w14:textId="77777777" w:rsidR="007E1AA1" w:rsidRPr="007E1AA1" w:rsidRDefault="007E1AA1" w:rsidP="007E1AA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8C24" w14:textId="77777777" w:rsidR="007E1AA1" w:rsidRPr="007E1AA1" w:rsidRDefault="007E1AA1" w:rsidP="007E1AA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12E7" w14:textId="77777777" w:rsidR="007E1AA1" w:rsidRPr="007E1AA1" w:rsidRDefault="007E1AA1" w:rsidP="007E1A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E1AA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5FC96461" w14:textId="77777777" w:rsidR="006929B7" w:rsidRDefault="00D1599A" w:rsidP="006E1287"/>
    <w:sectPr w:rsidR="006929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17"/>
    <w:rsid w:val="00001A17"/>
    <w:rsid w:val="002622F7"/>
    <w:rsid w:val="00377217"/>
    <w:rsid w:val="004D784F"/>
    <w:rsid w:val="005C43FB"/>
    <w:rsid w:val="006E1287"/>
    <w:rsid w:val="007E1AA1"/>
    <w:rsid w:val="00B0686E"/>
    <w:rsid w:val="00C27C67"/>
    <w:rsid w:val="00CC3393"/>
    <w:rsid w:val="00D07C07"/>
    <w:rsid w:val="00D1599A"/>
    <w:rsid w:val="00DE1E6B"/>
    <w:rsid w:val="00DE2F59"/>
    <w:rsid w:val="00E2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87FF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1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478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Kempster</dc:creator>
  <cp:lastModifiedBy>Ryan Kempster</cp:lastModifiedBy>
  <cp:revision>3</cp:revision>
  <dcterms:created xsi:type="dcterms:W3CDTF">2019-02-27T05:29:00Z</dcterms:created>
  <dcterms:modified xsi:type="dcterms:W3CDTF">2019-02-27T05:48:00Z</dcterms:modified>
</cp:coreProperties>
</file>